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74FD" w:rsidRDefault="004B74FD">
      <w:pPr>
        <w:rPr>
          <w:b/>
          <w:sz w:val="24"/>
          <w:lang w:val="en-US"/>
        </w:rPr>
      </w:pPr>
    </w:p>
    <w:p w:rsidR="004B74FD" w:rsidRDefault="000E370A" w:rsidP="004B74FD">
      <w:pPr>
        <w:jc w:val="center"/>
        <w:rPr>
          <w:b/>
          <w:sz w:val="24"/>
          <w:lang w:val="en-US"/>
        </w:rPr>
      </w:pPr>
      <w:r>
        <w:rPr>
          <w:b/>
          <w:noProof/>
          <w:sz w:val="24"/>
          <w:lang w:eastAsia="es-ES"/>
        </w:rPr>
        <w:drawing>
          <wp:inline distT="0" distB="0" distL="0" distR="0" wp14:anchorId="3BC1634D">
            <wp:extent cx="5117940" cy="410591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1442" cy="4108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B74FD" w:rsidRDefault="007F0A75" w:rsidP="004B74FD">
      <w:pPr>
        <w:spacing w:line="480" w:lineRule="auto"/>
        <w:jc w:val="both"/>
        <w:rPr>
          <w:bCs/>
          <w:lang w:val="en-US"/>
        </w:rPr>
      </w:pPr>
      <w:r>
        <w:rPr>
          <w:b/>
          <w:bCs/>
          <w:lang w:val="en-US"/>
        </w:rPr>
        <w:t xml:space="preserve">Supplemental </w:t>
      </w:r>
      <w:r w:rsidR="004B74FD" w:rsidRPr="00ED2568">
        <w:rPr>
          <w:b/>
          <w:bCs/>
          <w:lang w:val="en-US"/>
        </w:rPr>
        <w:t xml:space="preserve">Fig. </w:t>
      </w:r>
      <w:r w:rsidR="00084AD8">
        <w:rPr>
          <w:b/>
          <w:bCs/>
          <w:lang w:val="en-US"/>
        </w:rPr>
        <w:t>S.5</w:t>
      </w:r>
      <w:r w:rsidR="004B74FD" w:rsidRPr="00ED2568">
        <w:rPr>
          <w:b/>
          <w:bCs/>
          <w:lang w:val="en-US"/>
        </w:rPr>
        <w:t>.</w:t>
      </w:r>
      <w:r w:rsidR="004B74FD">
        <w:rPr>
          <w:bCs/>
          <w:lang w:val="en-US"/>
        </w:rPr>
        <w:t xml:space="preserve"> </w:t>
      </w:r>
      <w:r w:rsidR="004B74FD" w:rsidRPr="004B74FD">
        <w:rPr>
          <w:bCs/>
          <w:lang w:val="en-US"/>
        </w:rPr>
        <w:t>Correlation between hypothalamic and plasmatic endocannabinoids in male and female mice. (A-B) Hypothalamic 2-AG levels negatively correlate with plasmatic 2-AG levels in both male (A) and female (B) mice. (C-D) Hypothalamic AEA levels negatively correlate with plasmatic AEA levels in both male (C) and female (D) mice. Statistical significance and correlation was determined by Pearson correlation coefficients (</w:t>
      </w:r>
      <w:r w:rsidR="000E370A" w:rsidRPr="000E370A">
        <w:rPr>
          <w:bCs/>
          <w:highlight w:val="yellow"/>
          <w:lang w:val="en-US"/>
        </w:rPr>
        <w:t>XY values=26-36</w:t>
      </w:r>
      <w:bookmarkStart w:id="0" w:name="_GoBack"/>
      <w:bookmarkEnd w:id="0"/>
      <w:r w:rsidR="004B74FD" w:rsidRPr="004B74FD">
        <w:rPr>
          <w:bCs/>
          <w:lang w:val="en-US"/>
        </w:rPr>
        <w:t xml:space="preserve">). </w:t>
      </w:r>
    </w:p>
    <w:p w:rsidR="004B74FD" w:rsidRDefault="004B74FD" w:rsidP="004B74FD">
      <w:pPr>
        <w:spacing w:line="480" w:lineRule="auto"/>
        <w:jc w:val="both"/>
        <w:rPr>
          <w:bCs/>
          <w:lang w:val="en-US"/>
        </w:rPr>
      </w:pPr>
    </w:p>
    <w:p w:rsidR="004B74FD" w:rsidRDefault="004B74FD">
      <w:pPr>
        <w:rPr>
          <w:bCs/>
          <w:lang w:val="en-US"/>
        </w:rPr>
      </w:pPr>
    </w:p>
    <w:sectPr w:rsidR="004B74FD" w:rsidSect="006162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859"/>
    <w:rsid w:val="00084AD8"/>
    <w:rsid w:val="000A03CF"/>
    <w:rsid w:val="000E370A"/>
    <w:rsid w:val="001267A5"/>
    <w:rsid w:val="00132026"/>
    <w:rsid w:val="00156724"/>
    <w:rsid w:val="00194F04"/>
    <w:rsid w:val="00261FA6"/>
    <w:rsid w:val="002B4AB0"/>
    <w:rsid w:val="002D2D4A"/>
    <w:rsid w:val="003956ED"/>
    <w:rsid w:val="003A1760"/>
    <w:rsid w:val="003C0FF6"/>
    <w:rsid w:val="003F4E74"/>
    <w:rsid w:val="003F7C82"/>
    <w:rsid w:val="00413556"/>
    <w:rsid w:val="004247F5"/>
    <w:rsid w:val="004B74FD"/>
    <w:rsid w:val="004F6B55"/>
    <w:rsid w:val="004F6D8E"/>
    <w:rsid w:val="00536806"/>
    <w:rsid w:val="00616277"/>
    <w:rsid w:val="00667836"/>
    <w:rsid w:val="006D5EC0"/>
    <w:rsid w:val="006E2786"/>
    <w:rsid w:val="0072466C"/>
    <w:rsid w:val="00771329"/>
    <w:rsid w:val="00797C6C"/>
    <w:rsid w:val="007F0A75"/>
    <w:rsid w:val="00803D10"/>
    <w:rsid w:val="008C6CEB"/>
    <w:rsid w:val="009377C4"/>
    <w:rsid w:val="00945A9B"/>
    <w:rsid w:val="009865E4"/>
    <w:rsid w:val="00A4050F"/>
    <w:rsid w:val="00B313D2"/>
    <w:rsid w:val="00B629E6"/>
    <w:rsid w:val="00B64F8D"/>
    <w:rsid w:val="00B9003E"/>
    <w:rsid w:val="00BF63AA"/>
    <w:rsid w:val="00C140DD"/>
    <w:rsid w:val="00D80D69"/>
    <w:rsid w:val="00DB4859"/>
    <w:rsid w:val="00DE1B54"/>
    <w:rsid w:val="00FC4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9F2CD0B-70CA-484D-8EFB-4E077A1DF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4859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B48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E27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E278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6E27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6E278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E278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E278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E278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E27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59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lía</dc:creator>
  <cp:lastModifiedBy>Rosalía</cp:lastModifiedBy>
  <cp:revision>4</cp:revision>
  <cp:lastPrinted>2019-01-16T15:49:00Z</cp:lastPrinted>
  <dcterms:created xsi:type="dcterms:W3CDTF">2019-04-15T12:52:00Z</dcterms:created>
  <dcterms:modified xsi:type="dcterms:W3CDTF">2019-05-02T06:40:00Z</dcterms:modified>
</cp:coreProperties>
</file>